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D3CC0" w14:textId="60B560FC" w:rsidR="000235D7" w:rsidRPr="00E15AA7" w:rsidRDefault="00135F57" w:rsidP="000235D7">
      <w:pPr>
        <w:pageBreakBefore/>
        <w:rPr>
          <w:b/>
        </w:rPr>
      </w:pPr>
      <w:bookmarkStart w:id="0" w:name="_GoBack"/>
      <w:bookmarkEnd w:id="0"/>
      <w:r>
        <w:rPr>
          <w:b/>
        </w:rPr>
        <w:t xml:space="preserve">S3 </w:t>
      </w:r>
      <w:r w:rsidR="000235D7" w:rsidRPr="00E15AA7">
        <w:rPr>
          <w:b/>
        </w:rPr>
        <w:t>Appendix</w:t>
      </w:r>
    </w:p>
    <w:p w14:paraId="10C05078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Patient age</w:t>
      </w:r>
    </w:p>
    <w:p w14:paraId="3CDBC058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Patient gender</w:t>
      </w:r>
    </w:p>
    <w:p w14:paraId="556EC503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Patient ethnicit</w:t>
      </w:r>
      <w:r>
        <w:rPr>
          <w:rFonts w:ascii="Calibri" w:eastAsia="Times New Roman" w:hAnsi="Calibri" w:cs="Calibri"/>
        </w:rPr>
        <w:t>y (White, Asian, Black, Mixed, none, other</w:t>
      </w:r>
      <w:r w:rsidRPr="001969FC">
        <w:rPr>
          <w:rFonts w:ascii="Calibri" w:eastAsia="Times New Roman" w:hAnsi="Calibri" w:cs="Calibri"/>
        </w:rPr>
        <w:t>)</w:t>
      </w:r>
    </w:p>
    <w:p w14:paraId="1588E427" w14:textId="77777777" w:rsidR="000235D7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Smoking status (never smoked, active smoker, ex-smoker, unknown)</w:t>
      </w:r>
    </w:p>
    <w:p w14:paraId="3FA55A66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A</w:t>
      </w:r>
      <w:r w:rsidRPr="001969FC">
        <w:rPr>
          <w:rFonts w:ascii="Calibri" w:eastAsia="Times New Roman" w:hAnsi="Calibri" w:cs="Calibri"/>
        </w:rPr>
        <w:t>lcohol use</w:t>
      </w:r>
      <w:r>
        <w:rPr>
          <w:rFonts w:ascii="Calibri" w:eastAsia="Times New Roman" w:hAnsi="Calibri" w:cs="Calibri"/>
        </w:rPr>
        <w:t xml:space="preserve"> (non-drinker, safe use</w:t>
      </w:r>
      <w:r w:rsidRPr="003D2780">
        <w:t xml:space="preserve"> </w:t>
      </w:r>
      <w:r>
        <w:rPr>
          <w:rFonts w:ascii="Calibri" w:eastAsia="Times New Roman" w:hAnsi="Calibri" w:cs="Calibri"/>
        </w:rPr>
        <w:t>[</w:t>
      </w:r>
      <w:r w:rsidRPr="003D2780">
        <w:rPr>
          <w:rFonts w:ascii="Calibri" w:eastAsia="Times New Roman" w:hAnsi="Calibri" w:cs="Calibri"/>
        </w:rPr>
        <w:t>&lt;14 units per week</w:t>
      </w:r>
      <w:r>
        <w:rPr>
          <w:rFonts w:ascii="Calibri" w:eastAsia="Times New Roman" w:hAnsi="Calibri" w:cs="Calibri"/>
        </w:rPr>
        <w:t>], hazardous use, alcoholism, none)</w:t>
      </w:r>
    </w:p>
    <w:p w14:paraId="4589D7AB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Duration of diabetes</w:t>
      </w:r>
      <w:r>
        <w:rPr>
          <w:rFonts w:ascii="Calibri" w:eastAsia="Times New Roman" w:hAnsi="Calibri" w:cs="Calibri"/>
        </w:rPr>
        <w:t xml:space="preserve"> (&lt; 5 years, 5-9 years, 10-14 years, 15-19 years, ≥ 20 years)</w:t>
      </w:r>
    </w:p>
    <w:p w14:paraId="54238214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Glycaemic control (HbA</w:t>
      </w:r>
      <w:r w:rsidRPr="00E63486">
        <w:rPr>
          <w:rFonts w:ascii="Calibri" w:eastAsia="Times New Roman" w:hAnsi="Calibri" w:cs="Calibri"/>
          <w:vertAlign w:val="subscript"/>
        </w:rPr>
        <w:t>1c</w:t>
      </w:r>
      <w:r w:rsidRPr="001969FC">
        <w:rPr>
          <w:rFonts w:ascii="Calibri" w:eastAsia="Times New Roman" w:hAnsi="Calibri" w:cs="Calibri"/>
        </w:rPr>
        <w:t xml:space="preserve"> – most recent before start of follow up period)</w:t>
      </w:r>
    </w:p>
    <w:p w14:paraId="714213A0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 xml:space="preserve">Concurrent diabetes therapies (between 2012 and 2016) </w:t>
      </w:r>
    </w:p>
    <w:p w14:paraId="0EF7E394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Comorbidities and complications</w:t>
      </w:r>
    </w:p>
    <w:p w14:paraId="56E26162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Amputation</w:t>
      </w:r>
    </w:p>
    <w:p w14:paraId="45BEC46B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Angina</w:t>
      </w:r>
    </w:p>
    <w:p w14:paraId="42821237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Congestive cardiac failure</w:t>
      </w:r>
    </w:p>
    <w:p w14:paraId="13019D8D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Hypertension</w:t>
      </w:r>
    </w:p>
    <w:p w14:paraId="4005EE55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Peripheral artery disease</w:t>
      </w:r>
    </w:p>
    <w:p w14:paraId="3E9510FD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Renal replacement</w:t>
      </w:r>
    </w:p>
    <w:p w14:paraId="77B99924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Renal impairment (categorised by stage; 3a, 3b, 4, and 5)</w:t>
      </w:r>
    </w:p>
    <w:p w14:paraId="2634F51D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Ischaemic heart disease</w:t>
      </w:r>
    </w:p>
    <w:p w14:paraId="58AC16E6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Previous stroke/transient ischaemic attack</w:t>
      </w:r>
    </w:p>
    <w:p w14:paraId="5CF76CB0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Atrial fibrillation</w:t>
      </w:r>
    </w:p>
    <w:p w14:paraId="1B1194CD" w14:textId="77777777" w:rsidR="000235D7" w:rsidRPr="001969F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Retinopathy</w:t>
      </w:r>
    </w:p>
    <w:p w14:paraId="0C862F6D" w14:textId="77777777" w:rsidR="000235D7" w:rsidRPr="001969FC" w:rsidRDefault="000235D7" w:rsidP="000235D7">
      <w:pPr>
        <w:numPr>
          <w:ilvl w:val="0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Other parameters</w:t>
      </w:r>
    </w:p>
    <w:p w14:paraId="12D62FDC" w14:textId="77777777" w:rsidR="000235D7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Blood pressure</w:t>
      </w:r>
    </w:p>
    <w:p w14:paraId="3DF6B46F" w14:textId="77777777" w:rsidR="000235D7" w:rsidRDefault="000235D7" w:rsidP="000235D7">
      <w:pPr>
        <w:numPr>
          <w:ilvl w:val="2"/>
          <w:numId w:val="1"/>
        </w:numPr>
        <w:spacing w:after="0" w:line="240" w:lineRule="auto"/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Systolic (&lt;120mmHg, 120-140mmHg, 140-159mmHg, ≥ 160mmHg, missing)</w:t>
      </w:r>
    </w:p>
    <w:p w14:paraId="3C74D1ED" w14:textId="77777777" w:rsidR="000235D7" w:rsidRPr="001969FC" w:rsidRDefault="000235D7" w:rsidP="000235D7">
      <w:pPr>
        <w:numPr>
          <w:ilvl w:val="2"/>
          <w:numId w:val="1"/>
        </w:numPr>
        <w:spacing w:after="0" w:line="240" w:lineRule="auto"/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Diastolic (&lt;80mmHg, 80-89mmHg, 90-99mmHg, </w:t>
      </w:r>
      <w:r w:rsidRPr="007D2EAE">
        <w:rPr>
          <w:rFonts w:ascii="Calibri" w:eastAsia="Times New Roman" w:hAnsi="Calibri" w:cs="Calibri"/>
        </w:rPr>
        <w:t>≥</w:t>
      </w:r>
      <w:r>
        <w:rPr>
          <w:rFonts w:ascii="Calibri" w:eastAsia="Times New Roman" w:hAnsi="Calibri" w:cs="Calibri"/>
        </w:rPr>
        <w:t xml:space="preserve"> 100mmHg, missing)</w:t>
      </w:r>
    </w:p>
    <w:p w14:paraId="68A65580" w14:textId="77777777" w:rsidR="000235D7" w:rsidRPr="005C637C" w:rsidRDefault="000235D7" w:rsidP="000235D7">
      <w:pPr>
        <w:numPr>
          <w:ilvl w:val="1"/>
          <w:numId w:val="1"/>
        </w:numPr>
        <w:spacing w:after="0" w:line="240" w:lineRule="auto"/>
        <w:ind w:hanging="357"/>
        <w:jc w:val="both"/>
        <w:rPr>
          <w:rFonts w:ascii="Calibri" w:eastAsia="Times New Roman" w:hAnsi="Calibri" w:cs="Calibri"/>
        </w:rPr>
      </w:pPr>
      <w:r w:rsidRPr="001969FC">
        <w:rPr>
          <w:rFonts w:ascii="Calibri" w:eastAsia="Times New Roman" w:hAnsi="Calibri" w:cs="Calibri"/>
        </w:rPr>
        <w:t>BMI</w:t>
      </w:r>
      <w:r>
        <w:rPr>
          <w:rFonts w:ascii="Calibri" w:eastAsia="Times New Roman" w:hAnsi="Calibri" w:cs="Calibri"/>
        </w:rPr>
        <w:t xml:space="preserve"> (underweight [&lt;18.5 kg/m</w:t>
      </w:r>
      <w:r w:rsidRPr="00C011B6">
        <w:rPr>
          <w:rFonts w:ascii="Calibri" w:eastAsia="Times New Roman" w:hAnsi="Calibri" w:cs="Calibri"/>
          <w:vertAlign w:val="superscript"/>
        </w:rPr>
        <w:t>2</w:t>
      </w:r>
      <w:r>
        <w:rPr>
          <w:rFonts w:ascii="Calibri" w:eastAsia="Times New Roman" w:hAnsi="Calibri" w:cs="Calibri"/>
        </w:rPr>
        <w:t>], normal weight [18.5-24.9], overweight [25-29.9], obese class I [30-34.9], obese class I [35-39.9], obese class III [≥40])</w:t>
      </w:r>
    </w:p>
    <w:p w14:paraId="63FDE624" w14:textId="77777777" w:rsidR="004A38C6" w:rsidRDefault="004A38C6"/>
    <w:sectPr w:rsidR="004A3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96001C"/>
    <w:multiLevelType w:val="hybridMultilevel"/>
    <w:tmpl w:val="DBB8D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4E1"/>
    <w:rsid w:val="000235D7"/>
    <w:rsid w:val="00135F57"/>
    <w:rsid w:val="002C4BAB"/>
    <w:rsid w:val="003D2780"/>
    <w:rsid w:val="004879CD"/>
    <w:rsid w:val="004A38C6"/>
    <w:rsid w:val="005A22CA"/>
    <w:rsid w:val="005C637C"/>
    <w:rsid w:val="00732AEF"/>
    <w:rsid w:val="007D2EAE"/>
    <w:rsid w:val="00A56AEC"/>
    <w:rsid w:val="00A60CAA"/>
    <w:rsid w:val="00A71798"/>
    <w:rsid w:val="00BD6E44"/>
    <w:rsid w:val="00C011B6"/>
    <w:rsid w:val="00CD473E"/>
    <w:rsid w:val="00E334A3"/>
    <w:rsid w:val="00F9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F37E2"/>
  <w15:chartTrackingRefBased/>
  <w15:docId w15:val="{6898BE6E-A9EB-4367-B919-FE2D4526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2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E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e MB Dr (Sch of Biosci &amp; Med)</dc:creator>
  <cp:keywords/>
  <dc:description/>
  <cp:lastModifiedBy>Whyte, Martin Dr (Sch of Biosci &amp; Med)</cp:lastModifiedBy>
  <cp:revision>3</cp:revision>
  <dcterms:created xsi:type="dcterms:W3CDTF">2019-09-09T16:31:00Z</dcterms:created>
  <dcterms:modified xsi:type="dcterms:W3CDTF">2019-09-09T16:31:00Z</dcterms:modified>
</cp:coreProperties>
</file>